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87F" w:rsidRPr="00412AD5" w:rsidRDefault="0036687F" w:rsidP="0036687F">
      <w:pPr>
        <w:jc w:val="center"/>
        <w:rPr>
          <w:rFonts w:ascii="Times New Roman" w:hAnsi="Times New Roman" w:cs="Times New Roman"/>
          <w:b/>
        </w:rPr>
      </w:pPr>
      <w:r w:rsidRPr="00412AD5">
        <w:rPr>
          <w:rFonts w:ascii="Times New Roman" w:hAnsi="Times New Roman" w:cs="Times New Roman"/>
          <w:b/>
        </w:rPr>
        <w:t xml:space="preserve">The effect of hexavalent chromium on the </w:t>
      </w:r>
      <w:r w:rsidR="008B53B9">
        <w:rPr>
          <w:rFonts w:ascii="Times New Roman" w:hAnsi="Times New Roman" w:cs="Times New Roman"/>
          <w:b/>
        </w:rPr>
        <w:t xml:space="preserve">incidence </w:t>
      </w:r>
      <w:r w:rsidRPr="00412AD5">
        <w:rPr>
          <w:rFonts w:ascii="Times New Roman" w:hAnsi="Times New Roman" w:cs="Times New Roman"/>
          <w:b/>
        </w:rPr>
        <w:t>and</w:t>
      </w:r>
      <w:r w:rsidR="008B53B9" w:rsidRPr="008B53B9">
        <w:rPr>
          <w:rFonts w:ascii="Times New Roman" w:hAnsi="Times New Roman" w:cs="Times New Roman"/>
          <w:b/>
        </w:rPr>
        <w:t xml:space="preserve"> </w:t>
      </w:r>
      <w:r w:rsidR="008B53B9" w:rsidRPr="00412AD5">
        <w:rPr>
          <w:rFonts w:ascii="Times New Roman" w:hAnsi="Times New Roman" w:cs="Times New Roman"/>
          <w:b/>
        </w:rPr>
        <w:t>mortality</w:t>
      </w:r>
      <w:r w:rsidRPr="00412AD5">
        <w:rPr>
          <w:rFonts w:ascii="Times New Roman" w:hAnsi="Times New Roman" w:cs="Times New Roman"/>
          <w:b/>
        </w:rPr>
        <w:t xml:space="preserve"> of human cancers: A meta-analysis based on published epidemiological cohort studies</w:t>
      </w:r>
    </w:p>
    <w:p w:rsidR="0036687F" w:rsidRDefault="0036687F" w:rsidP="0036687F">
      <w:pPr>
        <w:jc w:val="center"/>
        <w:rPr>
          <w:rFonts w:ascii="Times New Roman" w:hAnsi="Times New Roman" w:cs="Times New Roman"/>
        </w:rPr>
      </w:pPr>
      <w:r w:rsidRPr="00412AD5">
        <w:rPr>
          <w:rFonts w:ascii="Times New Roman" w:hAnsi="Times New Roman" w:cs="Times New Roman"/>
          <w:b/>
        </w:rPr>
        <w:t xml:space="preserve">Authors: </w:t>
      </w:r>
      <w:r w:rsidRPr="00412AD5">
        <w:rPr>
          <w:rFonts w:ascii="Times New Roman" w:hAnsi="Times New Roman" w:cs="Times New Roman"/>
        </w:rPr>
        <w:t>Yujiao Deng1,2,†, Meng Wang1,2,†, Tian Tian1,2,†, Shuai Lin1, Peng Xu1, Linghui Zhou1, Cong Dai1, Qian Hao1, Ying Wu1, Zhen Zhai1, Yue Zhu1, Guihua Zhuang3, and Zhijun Dai1,2*</w:t>
      </w:r>
    </w:p>
    <w:p w:rsidR="0036687F" w:rsidRDefault="0036687F" w:rsidP="0036687F">
      <w:pPr>
        <w:jc w:val="center"/>
        <w:rPr>
          <w:rFonts w:ascii="Times New Roman" w:hAnsi="Times New Roman" w:cs="Times New Roman"/>
        </w:rPr>
      </w:pPr>
      <w:r w:rsidRPr="00256EEF">
        <w:rPr>
          <w:rFonts w:ascii="Times New Roman" w:hAnsi="Times New Roman" w:cs="Times New Roman"/>
          <w:b/>
        </w:rPr>
        <w:t xml:space="preserve">*Correspondence to: </w:t>
      </w:r>
      <w:r w:rsidRPr="00256EEF">
        <w:rPr>
          <w:rFonts w:ascii="Times New Roman" w:hAnsi="Times New Roman" w:cs="Times New Roman"/>
        </w:rPr>
        <w:t xml:space="preserve">Zhijun Dai, (E-Mail: dzj0911@126.com), or Guihua Zhuang, (E-Mail: </w:t>
      </w:r>
      <w:hyperlink r:id="rId6" w:history="1">
        <w:r w:rsidRPr="00292824">
          <w:rPr>
            <w:rStyle w:val="a7"/>
            <w:rFonts w:ascii="Times New Roman" w:hAnsi="Times New Roman" w:cs="Times New Roman"/>
          </w:rPr>
          <w:t>zhuanggh@xjtu.edu.cn</w:t>
        </w:r>
      </w:hyperlink>
      <w:r w:rsidRPr="00256EEF">
        <w:rPr>
          <w:rFonts w:ascii="Times New Roman" w:hAnsi="Times New Roman" w:cs="Times New Roman"/>
        </w:rPr>
        <w:t>).</w:t>
      </w:r>
    </w:p>
    <w:p w:rsidR="0036687F" w:rsidRPr="0036687F" w:rsidRDefault="0036687F" w:rsidP="00AA5736">
      <w:pPr>
        <w:rPr>
          <w:rFonts w:ascii="Times New Roman" w:hAnsi="Times New Roman" w:cs="Times New Roman"/>
          <w:b/>
        </w:rPr>
      </w:pPr>
    </w:p>
    <w:p w:rsidR="00AA5736" w:rsidRPr="0036687F" w:rsidRDefault="00AA5736" w:rsidP="00AA5736">
      <w:pPr>
        <w:rPr>
          <w:rFonts w:ascii="Times New Roman" w:hAnsi="Times New Roman" w:cs="Times New Roman"/>
          <w:b/>
        </w:rPr>
      </w:pPr>
      <w:r w:rsidRPr="0036687F">
        <w:rPr>
          <w:rFonts w:ascii="Times New Roman" w:hAnsi="Times New Roman" w:cs="Times New Roman"/>
          <w:b/>
        </w:rPr>
        <w:t>Supplementary table 2. The results of all subgroup analysis for standardized incidence ratio (SIR)</w:t>
      </w:r>
    </w:p>
    <w:p w:rsidR="00AA5736" w:rsidRPr="00CD6655" w:rsidRDefault="00AA5736" w:rsidP="00AA5736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tbl>
      <w:tblPr>
        <w:tblW w:w="155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405"/>
        <w:gridCol w:w="445"/>
        <w:gridCol w:w="689"/>
        <w:gridCol w:w="20"/>
        <w:gridCol w:w="831"/>
        <w:gridCol w:w="870"/>
        <w:gridCol w:w="689"/>
        <w:gridCol w:w="2004"/>
        <w:gridCol w:w="855"/>
        <w:gridCol w:w="421"/>
        <w:gridCol w:w="709"/>
        <w:gridCol w:w="146"/>
        <w:gridCol w:w="704"/>
        <w:gridCol w:w="147"/>
        <w:gridCol w:w="850"/>
        <w:gridCol w:w="118"/>
        <w:gridCol w:w="526"/>
        <w:gridCol w:w="1471"/>
        <w:gridCol w:w="20"/>
        <w:gridCol w:w="306"/>
        <w:gridCol w:w="50"/>
      </w:tblGrid>
      <w:tr w:rsidR="00AA5736" w:rsidRPr="00CD6655" w:rsidTr="00162203">
        <w:trPr>
          <w:trHeight w:val="285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Cancer Typ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No of study</w:t>
            </w:r>
            <w:r w:rsidRPr="00CD6655">
              <w:rPr>
                <w:rFonts w:ascii="Times New Roman" w:eastAsia="等线" w:hAnsi="Times New Roman" w:cs="Times New Roman"/>
                <w:b/>
                <w:vanish/>
                <w:color w:val="000000"/>
              </w:rPr>
              <w:t>stud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Distric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Profess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Model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E33B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I</w:t>
            </w:r>
            <w:r w:rsidRPr="00CD6655">
              <w:rPr>
                <w:rFonts w:ascii="Times New Roman" w:eastAsia="等线" w:hAnsi="Times New Roman" w:cs="Times New Roman"/>
                <w:b/>
                <w:color w:val="000000"/>
                <w:vertAlign w:val="superscript"/>
              </w:rPr>
              <w:t xml:space="preserve">2 </w:t>
            </w: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1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Egger test (P value)</w:t>
            </w:r>
            <w:r w:rsidRPr="00CD6655">
              <w:rPr>
                <w:rFonts w:ascii="Times New Roman" w:eastAsia="等线" w:hAnsi="Times New Roman" w:cs="Times New Roman"/>
                <w:b/>
                <w:vanish/>
                <w:color w:val="000000"/>
              </w:rPr>
              <w:t xml:space="preserve"> value)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CD6655">
              <w:rPr>
                <w:rFonts w:ascii="Times New Roman" w:eastAsia="等线" w:hAnsi="Times New Roman" w:cs="Times New Roman"/>
                <w:b/>
                <w:color w:val="000000"/>
              </w:rPr>
              <w:t>SIR(CIs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5736" w:rsidRPr="00CD6655" w:rsidRDefault="00AA5736" w:rsidP="008B7C1B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4D68" w:rsidRPr="00CD6655" w:rsidTr="00162203">
        <w:trPr>
          <w:trHeight w:val="285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AE38ED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512D5A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9.4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11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162203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9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512D5A" w:rsidP="00512D5A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6</w:t>
            </w:r>
            <w:r w:rsidR="00E74D68"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(1.0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  <w:r w:rsidR="00E74D68"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1.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9</w:t>
            </w:r>
            <w:r w:rsidR="00E74D68"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E74D68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1.0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2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9(0.94,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1.26) 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E74D68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36.9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8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016294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6(1.04,1.09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74D68" w:rsidRPr="00B21277" w:rsidRDefault="00E74D68" w:rsidP="00E74D68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8B7C1B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8B7C1B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48.8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8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8B7C1B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4A6E04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6(1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0,1.12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8B7C1B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B7C1B" w:rsidRPr="00B21277" w:rsidRDefault="008B7C1B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8B7C1B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44.3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6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016294" w:rsidRDefault="008B7C1B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4A6E04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5(0.99,1.10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7C1B" w:rsidRPr="00B21277" w:rsidRDefault="008B7C1B" w:rsidP="008B7C1B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4A6E04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40.6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09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3(0.99,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8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4A6E04" w:rsidRPr="00CD6655" w:rsidTr="00162203">
        <w:trPr>
          <w:trHeight w:val="285"/>
          <w:jc w:val="center"/>
        </w:trPr>
        <w:tc>
          <w:tcPr>
            <w:tcW w:w="32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AD1073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6E04" w:rsidRPr="00B21277" w:rsidRDefault="004A6E04" w:rsidP="00C0610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8.5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B21277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24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7</w:t>
            </w: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(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  <w:r w:rsidRPr="00B21277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.04,</w:t>
            </w:r>
            <w:r w:rsidRPr="00B21277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10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B21277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4A6E04" w:rsidRPr="00CD6655" w:rsidTr="00162203">
        <w:trPr>
          <w:gridAfter w:val="1"/>
          <w:wAfter w:w="50" w:type="dxa"/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.8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2323" w:type="dxa"/>
            <w:gridSpan w:val="4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1.19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5.8</w:t>
            </w:r>
            <w:r w:rsidR="001E32FE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(0.99,1.3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(1.20,1.3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0.5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1.19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(1.08,1.9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0.7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(1.15,1.4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(1.17,1.3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irato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ann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0.89,1.8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a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(0.79,5.8</w:t>
            </w:r>
            <w:r w:rsidR="00B1078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5.2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(1.20,1.3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8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1.21,1.4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lastRenderedPageBreak/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5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0.97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5.2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(1.19,1.3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2(1.11,2.0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1.17,1.3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g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2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1.16,1.4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0.89,1.4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B21277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(0.88,1.4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(0.89,1.5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(0.85,1.4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8(0.68,2.0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eural mesotheli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(1.08,2.7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yroid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(0.54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n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4(0.86,3.1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.3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0(1.11,1.5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(1.11,1.5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5.4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(1.09,1.5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ia 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4(0.75,2.7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B21277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(1.01,2.0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Buccal cavity and pharynx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4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1.05,1.5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7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95,1.1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65,1.1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6,1.1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1(0.46,4.3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94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ia 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(0.48,1.5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4(0.89,2.3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4.9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82,1.3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lastRenderedPageBreak/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95,1.1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Urinar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ann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64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9(0.98,1.2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70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99,1.2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97,1.2</w:t>
            </w:r>
            <w:r w:rsidR="00B1078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1(0.96,3.4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(0.93,1.6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ladder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96,1.2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9,1.0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(0.36,1.1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(0.81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3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9,1.09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B21277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50,2.4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(0.30,1.0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K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idney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82,1.4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B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ra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87,1.2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5.5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95,1.1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7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98,1.1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3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0.</w:t>
            </w:r>
            <w:r w:rsidR="00B21277"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4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0.93(0.82,1.0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44.5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0.0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1.02(0.95,1.09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0.6</w:t>
            </w:r>
            <w:r w:rsidR="00B21277" w:rsidRPr="00016294"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  <w:t>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bCs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1.29(0.84,2.0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4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98,1.1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82,1.0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lan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1.3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(0.77,1.1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32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>S</w:t>
            </w:r>
            <w:r w:rsidRPr="00CD6655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</w:rPr>
              <w:t>oft tissue</w:t>
            </w:r>
            <w:r w:rsidRPr="00CD6655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4.9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(0.84,1.7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0.2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85,1.2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Fe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(0.84,1.4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(0.46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.2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(0.90,1.3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(0.46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8.7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84,1.3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1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1.07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2.3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1.07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ia 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2(0.81,2.8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(1.22,1.6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 genital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0.6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1.01,1.1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2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1.08,1.2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4(1.23,1.67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1.01,1.1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2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1.08,1.22)</w:t>
            </w:r>
          </w:p>
        </w:tc>
      </w:tr>
      <w:tr w:rsidR="004A6E04" w:rsidRPr="00CD6655" w:rsidTr="008B7C1B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9.3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3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1.00,1.11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91,1.28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2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9,1.1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(0.41,1.77)</w:t>
            </w:r>
          </w:p>
        </w:tc>
      </w:tr>
      <w:tr w:rsidR="004A6E04" w:rsidRPr="00CD6655" w:rsidTr="008B7C1B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8.2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4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1.00,1.12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B21277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61,1.2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94,1.2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0.5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B21277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9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ann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78,1.3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8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76,1.3</w:t>
            </w:r>
            <w:r w:rsidR="009F71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A6E04" w:rsidRPr="00CD6655" w:rsidTr="008B7C1B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(0.76,1.33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76,1.3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(0.30,1.9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Esophagu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77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5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96,1.1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89,1.4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0.4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94,1.1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(0.32,2.5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6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</w:t>
            </w: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ia 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</w:t>
            </w: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,1.70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62,1.83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(1.12,1.5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8.7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(0.87,1.0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9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0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(0.96,1.4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0.85,1.5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5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(0.91,1.5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0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(0.97,1.4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(0.31,1.9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9.8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4(0.94,1.6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6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(0.79,1.72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3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9(0.96,1.2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75,1.5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9(0.96,1.24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95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0.64,2.5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(0.97,1.6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1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0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89,1.2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4(0.83,1.8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84,1.2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88,1.23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(0.71,1.9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84,1.21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3.3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1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(1.08,1.32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59,1.29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3.7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(1.11,1.36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7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4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1(1.09,1.3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(0.57,1.0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3.4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0(1.17,1.4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7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9F71B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</w:t>
            </w: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,1.1</w:t>
            </w:r>
            <w:r w:rsidR="009F71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50,2.45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0,1.23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1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</w:t>
            </w:r>
            <w:r w:rsidRPr="00CD665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,1.05</w:t>
            </w: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51.1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74,1.10)</w:t>
            </w:r>
          </w:p>
        </w:tc>
      </w:tr>
      <w:tr w:rsidR="004A6E04" w:rsidRPr="00CD6655" w:rsidTr="008B7C1B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8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(1.00,1.22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E04" w:rsidRPr="00CD6655" w:rsidTr="008B7C1B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(1.00,1.67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97,1.20)</w:t>
            </w:r>
          </w:p>
        </w:tc>
      </w:tr>
      <w:tr w:rsidR="001E32FE" w:rsidRPr="00CD6655" w:rsidTr="00420DAC">
        <w:trPr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(1.00,1.22)</w:t>
            </w:r>
          </w:p>
        </w:tc>
        <w:tc>
          <w:tcPr>
            <w:tcW w:w="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sia 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54,1.96)</w:t>
            </w: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8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58,1.98)</w:t>
            </w: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(0.92,1.46)</w:t>
            </w: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96,1.20)</w:t>
            </w: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ann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(0.86,2.43)</w:t>
            </w:r>
          </w:p>
        </w:tc>
      </w:tr>
      <w:tr w:rsidR="001E32FE" w:rsidRPr="00CD6655" w:rsidTr="00420DAC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mph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9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96,1.30)</w:t>
            </w:r>
          </w:p>
        </w:tc>
      </w:tr>
      <w:tr w:rsidR="004A6E04" w:rsidRPr="00CD6655" w:rsidTr="008B7C1B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dgkin lymph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6E04" w:rsidRPr="00CD6655" w:rsidRDefault="004A6E04" w:rsidP="004A6E04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1E32FE" w:rsidP="00E33B70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.5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016294" w:rsidRDefault="004A6E04" w:rsidP="004A6E04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6E04" w:rsidRPr="00CD6655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65,1.52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n-Hodgkin lymph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7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0.97,1.34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ltiple myel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0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(0.89,1.44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ultiple myel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9(0.81,2.72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ltiple myel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6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82,1.40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ltiple myeloma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5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87,1.42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ukemia 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016294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</w:t>
            </w:r>
            <w:r w:rsidR="00016294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93,1.31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ukemia 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(0.89,2.03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ukemia 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0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88,1.28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ukemia 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elders </w:t>
            </w:r>
          </w:p>
        </w:tc>
        <w:tc>
          <w:tcPr>
            <w:tcW w:w="127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</w:t>
            </w:r>
            <w:r w:rsidR="00B21277"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1115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0(0.87,1.93)</w:t>
            </w:r>
          </w:p>
        </w:tc>
      </w:tr>
      <w:tr w:rsidR="001E32FE" w:rsidRPr="00CD6655" w:rsidTr="006D098D">
        <w:trPr>
          <w:gridAfter w:val="1"/>
          <w:wAfter w:w="50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eukemia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CD6655" w:rsidRDefault="001E32FE" w:rsidP="001E32FE"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ement Industry Worker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E32FE" w:rsidRPr="00016294" w:rsidRDefault="001E32FE" w:rsidP="00E33B70">
            <w:pPr>
              <w:jc w:val="center"/>
              <w:rPr>
                <w:color w:val="FF0000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B21277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16294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68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016294" w:rsidRDefault="001E32FE" w:rsidP="001E32FE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3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2FE" w:rsidRPr="00CD6655" w:rsidRDefault="001E32FE" w:rsidP="001E32FE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665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86,1.27)</w:t>
            </w:r>
          </w:p>
        </w:tc>
      </w:tr>
      <w:tr w:rsidR="004A6E04" w:rsidRPr="0036687F" w:rsidTr="008B7C1B">
        <w:trPr>
          <w:gridAfter w:val="3"/>
          <w:wAfter w:w="376" w:type="dxa"/>
          <w:trHeight w:val="285"/>
          <w:jc w:val="center"/>
        </w:trPr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36687F">
              <w:rPr>
                <w:rFonts w:ascii="Times New Roman" w:hAnsi="Times New Roman" w:cs="Times New Roman"/>
                <w:b/>
                <w:color w:val="000000"/>
              </w:rPr>
              <w:t>Abbreviations: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E33B7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A6E04" w:rsidRPr="0036687F" w:rsidRDefault="004A6E04" w:rsidP="004A6E0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A6E04" w:rsidRPr="0036687F" w:rsidTr="008B7C1B">
        <w:trPr>
          <w:gridAfter w:val="2"/>
          <w:wAfter w:w="356" w:type="dxa"/>
          <w:jc w:val="center"/>
        </w:trPr>
        <w:tc>
          <w:tcPr>
            <w:tcW w:w="3685" w:type="dxa"/>
            <w:gridSpan w:val="2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center"/>
            <w:hideMark/>
          </w:tcPr>
          <w:p w:rsidR="004A6E04" w:rsidRPr="0036687F" w:rsidRDefault="004A6E04" w:rsidP="004A6E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gridSpan w:val="2"/>
            <w:vAlign w:val="center"/>
            <w:hideMark/>
          </w:tcPr>
          <w:p w:rsidR="004A6E04" w:rsidRPr="0036687F" w:rsidRDefault="004A6E04" w:rsidP="004A6E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9" w:type="dxa"/>
            <w:gridSpan w:val="2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gridSpan w:val="3"/>
            <w:vAlign w:val="center"/>
            <w:hideMark/>
          </w:tcPr>
          <w:p w:rsidR="004A6E04" w:rsidRPr="0036687F" w:rsidRDefault="004A6E04" w:rsidP="00E33B7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gridSpan w:val="2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  <w:gridSpan w:val="2"/>
            <w:vAlign w:val="center"/>
            <w:hideMark/>
          </w:tcPr>
          <w:p w:rsidR="004A6E04" w:rsidRPr="0036687F" w:rsidRDefault="004A6E04" w:rsidP="004A6E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  <w:vAlign w:val="center"/>
            <w:hideMark/>
          </w:tcPr>
          <w:p w:rsidR="004A6E04" w:rsidRPr="0036687F" w:rsidRDefault="004A6E04" w:rsidP="004A6E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" w:type="dxa"/>
            <w:vAlign w:val="center"/>
            <w:hideMark/>
          </w:tcPr>
          <w:p w:rsidR="004A6E04" w:rsidRPr="0036687F" w:rsidRDefault="004A6E04" w:rsidP="004A6E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A5736" w:rsidRPr="00CD6655" w:rsidRDefault="00AA5736" w:rsidP="00AA5736">
      <w:pPr>
        <w:rPr>
          <w:rFonts w:ascii="Times New Roman" w:hAnsi="Times New Roman" w:cs="Times New Roman"/>
          <w:sz w:val="21"/>
          <w:szCs w:val="21"/>
        </w:rPr>
      </w:pPr>
      <w:r w:rsidRPr="0036687F">
        <w:rPr>
          <w:rFonts w:ascii="Times New Roman" w:hAnsi="Times New Roman" w:cs="Times New Roman"/>
        </w:rPr>
        <w:t>I</w:t>
      </w:r>
      <w:r w:rsidRPr="0036687F">
        <w:rPr>
          <w:rFonts w:ascii="Times New Roman" w:hAnsi="Times New Roman" w:cs="Times New Roman"/>
          <w:vertAlign w:val="superscript"/>
        </w:rPr>
        <w:t>2</w:t>
      </w:r>
      <w:r w:rsidRPr="0036687F">
        <w:rPr>
          <w:rFonts w:ascii="Times New Roman" w:hAnsi="Times New Roman" w:cs="Times New Roman"/>
        </w:rPr>
        <w:t>: the percentage of total variation across studies due to heterogeneity rather than chance; SIR: standardized incidence ratio; CI: confidence interval</w:t>
      </w:r>
    </w:p>
    <w:p w:rsidR="00AA5736" w:rsidRPr="00CD6655" w:rsidRDefault="00AA5736" w:rsidP="00AA5736">
      <w:pPr>
        <w:rPr>
          <w:rFonts w:ascii="Times New Roman" w:hAnsi="Times New Roman" w:cs="Times New Roman"/>
          <w:sz w:val="21"/>
          <w:szCs w:val="21"/>
        </w:rPr>
      </w:pPr>
    </w:p>
    <w:p w:rsidR="00793209" w:rsidRPr="00AA5736" w:rsidRDefault="00793209"/>
    <w:sectPr w:rsidR="00793209" w:rsidRPr="00AA5736" w:rsidSect="008B7C1B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0A7" w:rsidRDefault="007C10A7" w:rsidP="00AA5736">
      <w:r>
        <w:separator/>
      </w:r>
    </w:p>
  </w:endnote>
  <w:endnote w:type="continuationSeparator" w:id="0">
    <w:p w:rsidR="007C10A7" w:rsidRDefault="007C10A7" w:rsidP="00AA5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0A7" w:rsidRDefault="007C10A7" w:rsidP="00AA5736">
      <w:r>
        <w:separator/>
      </w:r>
    </w:p>
  </w:footnote>
  <w:footnote w:type="continuationSeparator" w:id="0">
    <w:p w:rsidR="007C10A7" w:rsidRDefault="007C10A7" w:rsidP="00AA5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17"/>
    <w:rsid w:val="00016294"/>
    <w:rsid w:val="00122506"/>
    <w:rsid w:val="00162203"/>
    <w:rsid w:val="001C6CDA"/>
    <w:rsid w:val="001E32FE"/>
    <w:rsid w:val="0036687F"/>
    <w:rsid w:val="003A0233"/>
    <w:rsid w:val="00490D76"/>
    <w:rsid w:val="004A6E04"/>
    <w:rsid w:val="00512D5A"/>
    <w:rsid w:val="005E6ABB"/>
    <w:rsid w:val="0074388D"/>
    <w:rsid w:val="00793209"/>
    <w:rsid w:val="007C10A7"/>
    <w:rsid w:val="00870017"/>
    <w:rsid w:val="008B53B9"/>
    <w:rsid w:val="008B7C1B"/>
    <w:rsid w:val="009F71BE"/>
    <w:rsid w:val="00A16C71"/>
    <w:rsid w:val="00A2614E"/>
    <w:rsid w:val="00AA5736"/>
    <w:rsid w:val="00AD1073"/>
    <w:rsid w:val="00AE38ED"/>
    <w:rsid w:val="00B10785"/>
    <w:rsid w:val="00B21277"/>
    <w:rsid w:val="00C06107"/>
    <w:rsid w:val="00D86AB7"/>
    <w:rsid w:val="00E33B70"/>
    <w:rsid w:val="00E7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C1503"/>
  <w15:chartTrackingRefBased/>
  <w15:docId w15:val="{08FBEB92-A34C-478A-8D8E-8AF4E358A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73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7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73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736"/>
    <w:rPr>
      <w:sz w:val="18"/>
      <w:szCs w:val="18"/>
    </w:rPr>
  </w:style>
  <w:style w:type="paragraph" w:customStyle="1" w:styleId="msonormal0">
    <w:name w:val="msonormal"/>
    <w:basedOn w:val="a"/>
    <w:rsid w:val="00AA5736"/>
    <w:pPr>
      <w:spacing w:before="100" w:beforeAutospacing="1" w:after="100" w:afterAutospacing="1"/>
    </w:pPr>
  </w:style>
  <w:style w:type="paragraph" w:customStyle="1" w:styleId="font52055">
    <w:name w:val="font52055"/>
    <w:basedOn w:val="a"/>
    <w:rsid w:val="00AA5736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055">
    <w:name w:val="xl15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32055">
    <w:name w:val="xl63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42055">
    <w:name w:val="xl642055"/>
    <w:basedOn w:val="a"/>
    <w:rsid w:val="00AA5736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652055">
    <w:name w:val="xl65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62055">
    <w:name w:val="xl662055"/>
    <w:basedOn w:val="a"/>
    <w:rsid w:val="00AA5736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672055">
    <w:name w:val="xl672055"/>
    <w:basedOn w:val="a"/>
    <w:rsid w:val="00AA5736"/>
    <w:pPr>
      <w:spacing w:before="100" w:beforeAutospacing="1" w:after="100" w:afterAutospacing="1"/>
      <w:textAlignment w:val="bottom"/>
    </w:pPr>
    <w:rPr>
      <w:rFonts w:ascii="Courier" w:hAnsi="Courier"/>
      <w:color w:val="000000"/>
      <w:sz w:val="20"/>
      <w:szCs w:val="20"/>
    </w:rPr>
  </w:style>
  <w:style w:type="paragraph" w:customStyle="1" w:styleId="xl682055">
    <w:name w:val="xl68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92055">
    <w:name w:val="xl69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02055">
    <w:name w:val="xl70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12055">
    <w:name w:val="xl712055"/>
    <w:basedOn w:val="a"/>
    <w:rsid w:val="00AA5736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722055">
    <w:name w:val="xl722055"/>
    <w:basedOn w:val="a"/>
    <w:rsid w:val="00AA5736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32055">
    <w:name w:val="xl732055"/>
    <w:basedOn w:val="a"/>
    <w:rsid w:val="00AA5736"/>
    <w:pPr>
      <w:spacing w:before="100" w:beforeAutospacing="1" w:after="100" w:afterAutospacing="1"/>
      <w:textAlignment w:val="bottom"/>
    </w:pPr>
    <w:rPr>
      <w:rFonts w:ascii="Courier" w:hAnsi="Courier"/>
      <w:b/>
      <w:bCs/>
      <w:color w:val="000000"/>
      <w:sz w:val="20"/>
      <w:szCs w:val="20"/>
    </w:rPr>
  </w:style>
  <w:style w:type="paragraph" w:customStyle="1" w:styleId="xl742055">
    <w:name w:val="xl742055"/>
    <w:basedOn w:val="a"/>
    <w:rsid w:val="00AA5736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font525972">
    <w:name w:val="font5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5972">
    <w:name w:val="xl15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25972">
    <w:name w:val="xl63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425972">
    <w:name w:val="xl64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525972">
    <w:name w:val="xl65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625972">
    <w:name w:val="xl6625972"/>
    <w:basedOn w:val="a"/>
    <w:rsid w:val="00AA5736"/>
    <w:pPr>
      <w:shd w:val="clear" w:color="auto" w:fill="FFFF00"/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725972">
    <w:name w:val="xl67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825972">
    <w:name w:val="xl6825972"/>
    <w:basedOn w:val="a"/>
    <w:rsid w:val="00AA5736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3668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anggh@x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886</Words>
  <Characters>10751</Characters>
  <Application>Microsoft Office Word</Application>
  <DocSecurity>0</DocSecurity>
  <Lines>89</Lines>
  <Paragraphs>25</Paragraphs>
  <ScaleCrop>false</ScaleCrop>
  <Company>Microsoft</Company>
  <LinksUpToDate>false</LinksUpToDate>
  <CharactersWithSpaces>1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o</dc:creator>
  <cp:keywords/>
  <dc:description/>
  <cp:lastModifiedBy>dyj</cp:lastModifiedBy>
  <cp:revision>29</cp:revision>
  <dcterms:created xsi:type="dcterms:W3CDTF">2018-08-04T14:23:00Z</dcterms:created>
  <dcterms:modified xsi:type="dcterms:W3CDTF">2018-12-14T18:40:00Z</dcterms:modified>
</cp:coreProperties>
</file>